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274C5" w14:textId="77777777" w:rsidR="00BD37AA" w:rsidRDefault="00BD37AA" w:rsidP="00BD37AA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1 Table. Regulatory Permits for Pacific Releases. </w:t>
      </w:r>
      <w:r>
        <w:rPr>
          <w:sz w:val="20"/>
          <w:szCs w:val="20"/>
        </w:rPr>
        <w:t xml:space="preserve">Authority refers to the issuing authority for a given country. Australian permits are listed under general as their operation was not dependent on </w:t>
      </w:r>
      <w:r>
        <w:rPr>
          <w:i/>
          <w:sz w:val="20"/>
          <w:szCs w:val="20"/>
        </w:rPr>
        <w:t xml:space="preserve">Ae. aegypti </w:t>
      </w:r>
      <w:r>
        <w:rPr>
          <w:sz w:val="20"/>
          <w:szCs w:val="20"/>
        </w:rPr>
        <w:t>country of origin.</w:t>
      </w:r>
    </w:p>
    <w:p w14:paraId="1B306384" w14:textId="77777777" w:rsidR="00BD37AA" w:rsidRDefault="00BD37AA" w:rsidP="00023028"/>
    <w:tbl>
      <w:tblPr>
        <w:tblpPr w:leftFromText="180" w:rightFromText="180" w:vertAnchor="page" w:horzAnchor="margin" w:tblpY="2589"/>
        <w:tblW w:w="107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2"/>
        <w:gridCol w:w="3296"/>
        <w:gridCol w:w="5650"/>
      </w:tblGrid>
      <w:tr w:rsidR="00023028" w14:paraId="47016C37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29FD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urpose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A599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ermit ID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E4DB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uthority</w:t>
            </w:r>
          </w:p>
        </w:tc>
      </w:tr>
      <w:tr w:rsidR="00023028" w14:paraId="75BFFDF2" w14:textId="77777777" w:rsidTr="00BD37AA">
        <w:trPr>
          <w:trHeight w:val="200"/>
        </w:trPr>
        <w:tc>
          <w:tcPr>
            <w:tcW w:w="1075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5ED6" w14:textId="77777777" w:rsidR="00023028" w:rsidRDefault="00023028" w:rsidP="00BD37AA">
            <w:pPr>
              <w:widowControl w:val="0"/>
              <w:spacing w:line="360" w:lineRule="auto"/>
              <w:ind w:left="7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</w:t>
            </w:r>
          </w:p>
        </w:tc>
      </w:tr>
      <w:tr w:rsidR="00023028" w14:paraId="35B931AB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34AF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FC82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#PWS 2015-AU-001859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E663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n Government - Department of Environment</w:t>
            </w:r>
          </w:p>
        </w:tc>
      </w:tr>
      <w:tr w:rsidR="00023028" w14:paraId="43655C1A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2E76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2755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996845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9FC7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n Government - Department of Agriculture and Water Resources</w:t>
            </w:r>
          </w:p>
        </w:tc>
      </w:tr>
      <w:tr w:rsidR="00023028" w14:paraId="078507BC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1DE0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D857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2334818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63C3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n Government - Department of Environment</w:t>
            </w:r>
          </w:p>
        </w:tc>
      </w:tr>
      <w:tr w:rsidR="00023028" w14:paraId="6119DB55" w14:textId="77777777" w:rsidTr="00BD37AA">
        <w:trPr>
          <w:trHeight w:val="200"/>
        </w:trPr>
        <w:tc>
          <w:tcPr>
            <w:tcW w:w="1075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6D40" w14:textId="77777777" w:rsidR="00023028" w:rsidRDefault="00023028" w:rsidP="00BD37AA">
            <w:pPr>
              <w:widowControl w:val="0"/>
              <w:spacing w:line="360" w:lineRule="auto"/>
              <w:ind w:left="7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ji</w:t>
            </w:r>
          </w:p>
        </w:tc>
      </w:tr>
      <w:tr w:rsidR="00023028" w14:paraId="2EF8D639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36BA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5828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V-10076/18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E785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63C9B33F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1AC2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33FB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V-02/18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042C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4568F6E3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589E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9259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V-10995/19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17DB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40576CAA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437F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E4197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V-11304/19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319F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1979C1AA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8FAB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9220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V-11638/19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AAF8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0EF21BCA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5ADD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D4C3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V-12014/19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F5B7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0709BD56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D199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ises Approval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C3C7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P </w:t>
            </w:r>
            <w:proofErr w:type="spellStart"/>
            <w:r>
              <w:rPr>
                <w:sz w:val="20"/>
                <w:szCs w:val="20"/>
              </w:rPr>
              <w:t>lm</w:t>
            </w:r>
            <w:proofErr w:type="spellEnd"/>
            <w:r>
              <w:rPr>
                <w:sz w:val="20"/>
                <w:szCs w:val="20"/>
              </w:rPr>
              <w:t xml:space="preserve"> 320-05181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AA66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7936EF67" w14:textId="77777777" w:rsidTr="00BD37AA">
        <w:trPr>
          <w:trHeight w:val="200"/>
        </w:trPr>
        <w:tc>
          <w:tcPr>
            <w:tcW w:w="1075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3B26" w14:textId="77777777" w:rsidR="00023028" w:rsidRDefault="00023028" w:rsidP="00BD37AA">
            <w:pPr>
              <w:widowControl w:val="0"/>
              <w:spacing w:line="360" w:lineRule="auto"/>
              <w:ind w:left="7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nuatu</w:t>
            </w:r>
          </w:p>
        </w:tc>
      </w:tr>
      <w:tr w:rsidR="00023028" w14:paraId="71F1210E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3103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1DD3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IP#001/201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0A69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Biosecurity Vanuatu</w:t>
            </w:r>
          </w:p>
        </w:tc>
      </w:tr>
      <w:tr w:rsidR="00023028" w14:paraId="6507F885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F7CB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FB31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BDC/06030EN/</w:t>
            </w:r>
            <w:proofErr w:type="spellStart"/>
            <w:r>
              <w:rPr>
                <w:sz w:val="20"/>
                <w:szCs w:val="20"/>
              </w:rPr>
              <w:t>cf</w:t>
            </w:r>
            <w:proofErr w:type="spellEnd"/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557B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of the Republic of Vanuatu - Public Health Services</w:t>
            </w:r>
          </w:p>
        </w:tc>
      </w:tr>
      <w:tr w:rsidR="00023028" w14:paraId="10FC9098" w14:textId="77777777" w:rsidTr="00BD37AA">
        <w:trPr>
          <w:trHeight w:val="200"/>
        </w:trPr>
        <w:tc>
          <w:tcPr>
            <w:tcW w:w="1075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DFED" w14:textId="77777777" w:rsidR="00023028" w:rsidRDefault="00023028" w:rsidP="00BD37AA">
            <w:pPr>
              <w:widowControl w:val="0"/>
              <w:spacing w:line="360" w:lineRule="auto"/>
              <w:ind w:left="7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ribati</w:t>
            </w:r>
          </w:p>
        </w:tc>
      </w:tr>
      <w:tr w:rsidR="00023028" w14:paraId="1A436199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D6AF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CBA4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2018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4B24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ibati Ministry of Environment, Lands &amp; Agriculture Development Division of Agriculture</w:t>
            </w:r>
          </w:p>
        </w:tc>
      </w:tr>
      <w:tr w:rsidR="00023028" w14:paraId="2A79A739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E2EE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ransi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8EB6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69/19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DC8C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72F598CF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10AD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7498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95/19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CA74" w14:textId="77777777" w:rsidR="00023028" w:rsidRDefault="00023028" w:rsidP="00BD37A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3736A30C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20C7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5B90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105/18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AB63" w14:textId="77777777" w:rsidR="00023028" w:rsidRDefault="00023028" w:rsidP="00BD37A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  <w:tr w:rsidR="00023028" w14:paraId="331CB763" w14:textId="77777777" w:rsidTr="00BD37AA"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D209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</w:t>
            </w:r>
          </w:p>
        </w:tc>
        <w:tc>
          <w:tcPr>
            <w:tcW w:w="3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7277" w14:textId="77777777" w:rsidR="00023028" w:rsidRDefault="00023028" w:rsidP="00BD37AA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145/18</w:t>
            </w:r>
          </w:p>
        </w:tc>
        <w:tc>
          <w:tcPr>
            <w:tcW w:w="5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3F35" w14:textId="77777777" w:rsidR="00023028" w:rsidRDefault="00023028" w:rsidP="00BD37A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Authority Fiji</w:t>
            </w:r>
          </w:p>
        </w:tc>
      </w:tr>
    </w:tbl>
    <w:p w14:paraId="7D66BF4A" w14:textId="77777777" w:rsidR="00023028" w:rsidRDefault="00023028" w:rsidP="00023028">
      <w:pPr>
        <w:pStyle w:val="Heading3"/>
        <w:spacing w:line="360" w:lineRule="auto"/>
      </w:pPr>
      <w:bookmarkStart w:id="0" w:name="_pdoyukg9xic2" w:colFirst="0" w:colLast="0"/>
      <w:bookmarkEnd w:id="0"/>
    </w:p>
    <w:p w14:paraId="69C5651A" w14:textId="77777777" w:rsidR="00023028" w:rsidRDefault="00023028" w:rsidP="00023028">
      <w:pPr>
        <w:spacing w:line="360" w:lineRule="auto"/>
      </w:pPr>
    </w:p>
    <w:p w14:paraId="1E295520" w14:textId="77777777" w:rsidR="004203E3" w:rsidRDefault="004203E3"/>
    <w:sectPr w:rsidR="004203E3" w:rsidSect="000230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28"/>
    <w:rsid w:val="00023028"/>
    <w:rsid w:val="004203E3"/>
    <w:rsid w:val="00511869"/>
    <w:rsid w:val="00556103"/>
    <w:rsid w:val="00B13AE5"/>
    <w:rsid w:val="00BD37AA"/>
    <w:rsid w:val="00C6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801F7"/>
  <w15:chartTrackingRefBased/>
  <w15:docId w15:val="{349E40B6-0728-E84C-AECD-3D9FF9CD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028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02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0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3028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02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1</Characters>
  <Application>Microsoft Office Word</Application>
  <DocSecurity>0</DocSecurity>
  <Lines>9</Lines>
  <Paragraphs>2</Paragraphs>
  <ScaleCrop>false</ScaleCrop>
  <Company>Monash University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2</cp:revision>
  <dcterms:created xsi:type="dcterms:W3CDTF">2024-03-10T07:22:00Z</dcterms:created>
  <dcterms:modified xsi:type="dcterms:W3CDTF">2024-03-10T07:22:00Z</dcterms:modified>
</cp:coreProperties>
</file>